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5B4FA" w14:textId="62E06793" w:rsidR="00D73F48" w:rsidRPr="00576588" w:rsidRDefault="00BC608E" w:rsidP="003575D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73F4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D7E01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9951E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575D7" w:rsidRPr="0057658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575D7" w:rsidRPr="00576588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3575D7" w:rsidRPr="00576588">
        <w:rPr>
          <w:rFonts w:ascii="Times New Roman" w:hAnsi="Times New Roman" w:cs="Times New Roman"/>
          <w:b/>
          <w:sz w:val="24"/>
          <w:szCs w:val="24"/>
        </w:rPr>
        <w:t xml:space="preserve"> values of topologies for different ratios of diffusible to membrane-bound int</w:t>
      </w:r>
      <w:r w:rsidR="00444198" w:rsidRPr="00576588">
        <w:rPr>
          <w:rFonts w:ascii="Times New Roman" w:hAnsi="Times New Roman" w:cs="Times New Roman"/>
          <w:b/>
          <w:sz w:val="24"/>
          <w:szCs w:val="24"/>
        </w:rPr>
        <w:t>er</w:t>
      </w:r>
      <w:r w:rsidR="003575D7" w:rsidRPr="00576588">
        <w:rPr>
          <w:rFonts w:ascii="Times New Roman" w:hAnsi="Times New Roman" w:cs="Times New Roman"/>
          <w:b/>
          <w:sz w:val="24"/>
          <w:szCs w:val="24"/>
        </w:rPr>
        <w:t>cellular regulation for S2</w:t>
      </w:r>
      <w:r w:rsidR="00D60249" w:rsidRPr="005765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75D7" w:rsidRPr="00576588">
        <w:rPr>
          <w:rFonts w:ascii="Times New Roman" w:hAnsi="Times New Roman" w:cs="Times New Roman"/>
          <w:b/>
          <w:sz w:val="24"/>
          <w:szCs w:val="24"/>
        </w:rPr>
        <w:t>=</w:t>
      </w:r>
      <w:r w:rsidR="00D60249" w:rsidRPr="005765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75D7" w:rsidRPr="00576588">
        <w:rPr>
          <w:rFonts w:ascii="Times New Roman" w:hAnsi="Times New Roman" w:cs="Times New Roman"/>
          <w:b/>
          <w:sz w:val="24"/>
          <w:szCs w:val="24"/>
        </w:rPr>
        <w:t>0.01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932"/>
        <w:gridCol w:w="1077"/>
        <w:gridCol w:w="1096"/>
        <w:gridCol w:w="1082"/>
        <w:gridCol w:w="1120"/>
        <w:gridCol w:w="1137"/>
        <w:gridCol w:w="1078"/>
      </w:tblGrid>
      <w:tr w:rsidR="003575D7" w14:paraId="68524932" w14:textId="77777777" w:rsidTr="003575D7"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15DF3" w14:textId="029E8095" w:rsidR="003575D7" w:rsidRPr="003575D7" w:rsidRDefault="00D73F48" w:rsidP="003575D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E1941" w14:textId="5C80F4B9" w:rsidR="003575D7" w:rsidRPr="003575D7" w:rsidRDefault="003575D7" w:rsidP="00D73F48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Only 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BB49E" w14:textId="5A394A14" w:rsidR="003575D7" w:rsidRPr="003575D7" w:rsidRDefault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D73F4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D73F4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2M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D01B7" w14:textId="237A9284" w:rsidR="003575D7" w:rsidRPr="003575D7" w:rsidRDefault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D73F4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D73F4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7AE08" w14:textId="0F7D5B46" w:rsidR="003575D7" w:rsidRPr="003575D7" w:rsidRDefault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D73F4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D73F4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0.5M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C5FF7" w14:textId="7F76EC04" w:rsidR="003575D7" w:rsidRPr="003575D7" w:rsidRDefault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D73F4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D73F4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0.01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A789F" w14:textId="77777777" w:rsidR="003575D7" w:rsidRPr="003575D7" w:rsidRDefault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Only M</w:t>
            </w:r>
          </w:p>
        </w:tc>
      </w:tr>
      <w:tr w:rsidR="003575D7" w:rsidRPr="003575D7" w14:paraId="5E779092" w14:textId="77777777" w:rsidTr="003575D7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EF069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9BF8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5F15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8792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C081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EFBB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AD55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</w:tr>
      <w:tr w:rsidR="003575D7" w:rsidRPr="003575D7" w14:paraId="00D39224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17B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B54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EFD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CCA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9EF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307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D7D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 </w:t>
            </w:r>
          </w:p>
        </w:tc>
      </w:tr>
      <w:tr w:rsidR="003575D7" w:rsidRPr="003575D7" w14:paraId="7490A4CF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12E5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AE4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1CA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2A3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1BC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8A0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9F4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</w:tr>
      <w:tr w:rsidR="003575D7" w:rsidRPr="003575D7" w14:paraId="788BAEF4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8B9D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EDF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CDC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571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EAF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AE3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910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</w:tr>
      <w:tr w:rsidR="003575D7" w:rsidRPr="003575D7" w14:paraId="2634A9B5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B8AF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D6B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B6E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7B6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EC7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C82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3C5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</w:tr>
      <w:tr w:rsidR="003575D7" w:rsidRPr="003575D7" w14:paraId="2AD209D5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4A23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023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1E1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4D3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052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AE3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24C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</w:tr>
      <w:tr w:rsidR="003575D7" w:rsidRPr="003575D7" w14:paraId="143EAFD7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04AC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219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4EE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FFB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ED4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F38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D03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</w:tr>
      <w:tr w:rsidR="003575D7" w:rsidRPr="003575D7" w14:paraId="7BE18BDC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8720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9D0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186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D3A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816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5C4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066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</w:tr>
      <w:tr w:rsidR="003575D7" w:rsidRPr="003575D7" w14:paraId="2E480F7E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6D16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A9B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278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FDF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049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8F8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589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</w:tr>
      <w:tr w:rsidR="003575D7" w:rsidRPr="003575D7" w14:paraId="17CE9A0C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139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5D6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BC9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B37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D3A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0F2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2DD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</w:tr>
      <w:tr w:rsidR="003575D7" w:rsidRPr="003575D7" w14:paraId="5A8AD52E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8025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F7B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ED1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5B6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71C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BB7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3B0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 </w:t>
            </w:r>
          </w:p>
        </w:tc>
      </w:tr>
      <w:tr w:rsidR="003575D7" w:rsidRPr="003575D7" w14:paraId="2BB3863D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368E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AE3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680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2F9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121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F2D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1C8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</w:tr>
      <w:tr w:rsidR="003575D7" w:rsidRPr="003575D7" w14:paraId="5DC8382A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91ED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FAA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A6E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910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F64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3D9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9E7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</w:tc>
      </w:tr>
      <w:tr w:rsidR="003575D7" w:rsidRPr="003575D7" w14:paraId="1D19510E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8EC7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5B3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D8B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24F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0A3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CF1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B44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</w:tr>
      <w:tr w:rsidR="003575D7" w:rsidRPr="003575D7" w14:paraId="2E46DB14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3537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797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89A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8BF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09F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6D3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320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</w:tr>
      <w:tr w:rsidR="003575D7" w:rsidRPr="003575D7" w14:paraId="43F4F16B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672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472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D89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295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A3D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147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181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</w:tr>
      <w:tr w:rsidR="003575D7" w:rsidRPr="003575D7" w14:paraId="295F38B8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6A78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33D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AC6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ABF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D87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BD0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463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</w:tr>
      <w:tr w:rsidR="003575D7" w:rsidRPr="003575D7" w14:paraId="12A16F9B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C00A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074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880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5E7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21B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5AD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E3C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9 </w:t>
            </w:r>
          </w:p>
        </w:tc>
      </w:tr>
      <w:tr w:rsidR="003575D7" w:rsidRPr="003575D7" w14:paraId="4302C936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56E3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2A8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D57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F35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3FA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A47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197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</w:tc>
      </w:tr>
      <w:tr w:rsidR="003575D7" w:rsidRPr="003575D7" w14:paraId="7A2CF09C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E93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EF1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391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FFF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AEE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C8E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4E5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7 </w:t>
            </w:r>
          </w:p>
        </w:tc>
      </w:tr>
      <w:tr w:rsidR="003575D7" w:rsidRPr="003575D7" w14:paraId="290711F1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99CB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C3D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A57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2BE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72E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5CF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065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</w:tr>
      <w:tr w:rsidR="003575D7" w:rsidRPr="003575D7" w14:paraId="640AF286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0D17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EA3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4F6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A27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9C9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CDA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65F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3575D7" w:rsidRPr="003575D7" w14:paraId="73D3F46A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DC3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11A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02F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B82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CF5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E28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04E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</w:tr>
      <w:tr w:rsidR="003575D7" w:rsidRPr="003575D7" w14:paraId="378936D4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8E0E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793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18E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2AE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45A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7B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E22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</w:tr>
      <w:tr w:rsidR="003575D7" w:rsidRPr="003575D7" w14:paraId="574705E2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32E4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206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005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D8E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366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5D3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2C1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</w:tr>
      <w:tr w:rsidR="003575D7" w:rsidRPr="003575D7" w14:paraId="534E3AA0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8A4A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14E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712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D3F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371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6C8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9A8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</w:tr>
      <w:tr w:rsidR="003575D7" w:rsidRPr="003575D7" w14:paraId="1E4E0E96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FE50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3C5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E55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633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432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7F7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F6E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</w:tr>
      <w:tr w:rsidR="003575D7" w:rsidRPr="003575D7" w14:paraId="0851EB37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495D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497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CAB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DE0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26B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D2D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369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</w:tr>
      <w:tr w:rsidR="003575D7" w:rsidRPr="003575D7" w14:paraId="4E1F9D16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64D6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46F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9C0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6D0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E59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73E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1DA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</w:tr>
      <w:tr w:rsidR="003575D7" w:rsidRPr="003575D7" w14:paraId="4E03A745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3F04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571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EB8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399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F54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2FF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CC6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7 </w:t>
            </w:r>
          </w:p>
        </w:tc>
      </w:tr>
      <w:tr w:rsidR="003575D7" w:rsidRPr="003575D7" w14:paraId="593C27C8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D4B5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315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C8A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737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1F5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DE3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B1C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</w:tr>
      <w:tr w:rsidR="003575D7" w:rsidRPr="003575D7" w14:paraId="1CEC5E95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085B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900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52D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B45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C2C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1D3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A76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</w:tr>
      <w:tr w:rsidR="003575D7" w:rsidRPr="003575D7" w14:paraId="2EFF8112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4223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018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209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0F3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6A8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5D9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EA7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</w:tr>
      <w:tr w:rsidR="003575D7" w:rsidRPr="003575D7" w14:paraId="4E3D2F84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6A34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1E7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73D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84B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EF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9FC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646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</w:tr>
      <w:tr w:rsidR="003575D7" w:rsidRPr="003575D7" w14:paraId="3526702A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C235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2A4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69B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6FD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2C7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313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FBC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</w:tr>
      <w:tr w:rsidR="003575D7" w:rsidRPr="003575D7" w14:paraId="68F967ED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D7CC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6D1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369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347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804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6BA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7D8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3575D7" w:rsidRPr="003575D7" w14:paraId="22AF06B0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DEAB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0B5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759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831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E3A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062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345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</w:tr>
      <w:tr w:rsidR="003575D7" w:rsidRPr="003575D7" w14:paraId="09B2D446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44F0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6B1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9BF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0C3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E69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A4E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929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</w:tr>
      <w:tr w:rsidR="003575D7" w:rsidRPr="003575D7" w14:paraId="6889B5A9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28FE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6E8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9A6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B3E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146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C1A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5A5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</w:tr>
      <w:tr w:rsidR="003575D7" w:rsidRPr="003575D7" w14:paraId="4306727A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108E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CA3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57E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3FB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208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AF9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230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3575D7" w:rsidRPr="003575D7" w14:paraId="59880501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9A8B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B9B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491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275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C20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010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25E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</w:tr>
      <w:tr w:rsidR="003575D7" w:rsidRPr="003575D7" w14:paraId="33284037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DB64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77F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73D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8D3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705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5D6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CB5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</w:tr>
      <w:tr w:rsidR="003575D7" w:rsidRPr="003575D7" w14:paraId="678E4D2A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4AA2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FBB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BDF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DF0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6E3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7AE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209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</w:tr>
      <w:tr w:rsidR="003575D7" w:rsidRPr="003575D7" w14:paraId="18163EBF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3313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528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74E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12D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7F6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5BF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741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</w:tr>
      <w:tr w:rsidR="003575D7" w:rsidRPr="003575D7" w14:paraId="42B5F12C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D53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6P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8E4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B6C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C5F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0D0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373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FE5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3575D7" w:rsidRPr="003575D7" w14:paraId="53AEE306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0D35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9D7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D28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34A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C4C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006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788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3575D7" w:rsidRPr="003575D7" w14:paraId="28C32E1D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482D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CEE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29D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D50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4E2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BA6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327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3575D7" w:rsidRPr="003575D7" w14:paraId="20DD4D48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E66D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BFE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1F1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A03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C57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CA5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359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3575D7" w:rsidRPr="003575D7" w14:paraId="2E699ECE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920E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073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B00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C6F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400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743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32B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</w:tr>
      <w:tr w:rsidR="003575D7" w:rsidRPr="003575D7" w14:paraId="563ACFB8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2160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1FD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3FC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444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3E3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CFD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7C9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</w:tr>
      <w:tr w:rsidR="003575D7" w:rsidRPr="003575D7" w14:paraId="6226EC46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A827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9FA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DDE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78E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265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B65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0BA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3575D7" w:rsidRPr="003575D7" w14:paraId="6C4BE1FE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2003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B9C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F07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C66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D1C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E5F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943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</w:tr>
      <w:tr w:rsidR="003575D7" w:rsidRPr="003575D7" w14:paraId="0567D241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B473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6P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7E4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AC0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552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784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539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C87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3575D7" w:rsidRPr="003575D7" w14:paraId="35BBB548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CA99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384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0C5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94E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DCB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772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34D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3575D7" w:rsidRPr="003575D7" w14:paraId="0F887BE9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663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P-2P-5P-4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5A3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BA7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2F9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59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87F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C65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3575D7" w:rsidRPr="003575D7" w14:paraId="782288E0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4DE0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45A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986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2AA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CE3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FE7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AC5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</w:tr>
      <w:tr w:rsidR="003575D7" w:rsidRPr="003575D7" w14:paraId="1494217A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029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64F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48D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BDB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E10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E72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FD2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</w:tr>
      <w:tr w:rsidR="003575D7" w:rsidRPr="003575D7" w14:paraId="0763F49C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FF2B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D0C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A9C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18D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039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50E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E14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</w:tr>
      <w:tr w:rsidR="003575D7" w:rsidRPr="003575D7" w14:paraId="0F2DD921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A98A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D4B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880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6CF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A28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353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265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</w:tr>
      <w:tr w:rsidR="003575D7" w:rsidRPr="003575D7" w14:paraId="2FEB909A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8972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DF0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499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003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406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9ED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7B8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3575D7" w:rsidRPr="003575D7" w14:paraId="7B7C6EF4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3923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E1B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CF7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0BF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761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4FB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8AF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</w:tr>
      <w:tr w:rsidR="003575D7" w:rsidRPr="003575D7" w14:paraId="33167C58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8F4F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AF8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A23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E49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C7A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439C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5C29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</w:tr>
      <w:tr w:rsidR="003575D7" w:rsidRPr="003575D7" w14:paraId="74B921C8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1896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D31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CD5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03A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C28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C35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6B3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3575D7" w:rsidRPr="003575D7" w14:paraId="4B4C0ED0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E3F3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9N-10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C98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26D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E84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E40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FB3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3D2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3575D7" w:rsidRPr="003575D7" w14:paraId="4551BA2A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1A2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324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139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E92B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D18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85F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A2AD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3575D7" w:rsidRPr="003575D7" w14:paraId="51011941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A5B6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29C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CE0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67C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7F6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910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988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3575D7" w:rsidRPr="003575D7" w14:paraId="7F4653D9" w14:textId="77777777" w:rsidTr="003575D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C4E1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C5A7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705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5BF8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07B2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FFE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D1E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</w:tr>
      <w:tr w:rsidR="003575D7" w:rsidRPr="003575D7" w14:paraId="342DF775" w14:textId="77777777" w:rsidTr="00BC608E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BB78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9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CC6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5A4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9370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FF43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836F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07DA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3575D7" w:rsidRPr="003575D7" w14:paraId="0FA7E458" w14:textId="77777777" w:rsidTr="00BC608E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B255C" w14:textId="77777777" w:rsidR="003575D7" w:rsidRPr="00644EE4" w:rsidRDefault="003575D7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51CCE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ED145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F1404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FB00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0B676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4B671" w14:textId="77777777" w:rsidR="003575D7" w:rsidRPr="00644EE4" w:rsidRDefault="003575D7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</w:tr>
    </w:tbl>
    <w:p w14:paraId="36EFCEE6" w14:textId="0B5C5ADD" w:rsidR="003575D7" w:rsidRPr="003575D7" w:rsidRDefault="003575D7" w:rsidP="003575D7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Only_M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s only </w:t>
      </w:r>
      <w:r w:rsidRPr="003575D7">
        <w:rPr>
          <w:rFonts w:ascii="Times New Roman" w:hAnsi="Times New Roman" w:cs="Times New Roman"/>
          <w:sz w:val="16"/>
          <w:szCs w:val="16"/>
        </w:rPr>
        <w:t>membrane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-bound and </w:t>
      </w: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Only_D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s only diffusible. </w:t>
      </w: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D</w:t>
      </w:r>
      <w:r w:rsidR="00D60249">
        <w:rPr>
          <w:rFonts w:ascii="Times New Roman" w:hAnsi="Times New Roman" w:cs="Times New Roman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=</w:t>
      </w:r>
      <w:r w:rsidR="00D60249">
        <w:rPr>
          <w:rFonts w:ascii="Times New Roman" w:hAnsi="Times New Roman" w:cs="Times New Roman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0.01M, 0.5M, M, 2M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</w:t>
      </w:r>
      <w:r w:rsidR="009E7E54">
        <w:rPr>
          <w:rFonts w:ascii="Times New Roman" w:hAnsi="Times New Roman" w:cs="Times New Roman" w:hint="eastAsia"/>
          <w:sz w:val="16"/>
          <w:szCs w:val="16"/>
        </w:rPr>
        <w:t>s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the ratios of diffusible to membrane-bound </w:t>
      </w:r>
      <w:r w:rsidR="009E7E54">
        <w:rPr>
          <w:rFonts w:ascii="Times New Roman" w:hAnsi="Times New Roman" w:cs="Times New Roman" w:hint="eastAsia"/>
          <w:sz w:val="16"/>
          <w:szCs w:val="16"/>
        </w:rPr>
        <w:t>intercellular regulation</w:t>
      </w:r>
      <w:r w:rsidR="009E7E54" w:rsidRPr="003575D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are 0.01, 0.5, 1</w:t>
      </w:r>
      <w:r w:rsidR="00D60249">
        <w:rPr>
          <w:rFonts w:ascii="Times New Roman" w:hAnsi="Times New Roman" w:cs="Times New Roman"/>
          <w:sz w:val="16"/>
          <w:szCs w:val="16"/>
        </w:rPr>
        <w:t>,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nd 2, respectively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Only topologies with </w:t>
      </w:r>
      <w:r w:rsidRPr="00576588">
        <w:rPr>
          <w:rFonts w:ascii="Times New Roman" w:hAnsi="Times New Roman" w:cs="Times New Roman"/>
          <w:i/>
          <w:sz w:val="16"/>
          <w:szCs w:val="16"/>
        </w:rPr>
        <w:t>Q</w:t>
      </w:r>
      <w:r w:rsidR="00D60249">
        <w:rPr>
          <w:rFonts w:ascii="Times New Roman" w:hAnsi="Times New Roman" w:cs="Times New Roman"/>
          <w:sz w:val="16"/>
          <w:szCs w:val="16"/>
        </w:rPr>
        <w:t xml:space="preserve"> ≥</w:t>
      </w:r>
      <w:r w:rsidR="00963B3B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0.1 in at least one column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re shown.</w:t>
      </w:r>
    </w:p>
    <w:p w14:paraId="28E1199C" w14:textId="77777777" w:rsidR="003575D7" w:rsidRDefault="003575D7" w:rsidP="003575D7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31ADF1B5" w14:textId="0FD34861" w:rsidR="00FE6A88" w:rsidRPr="00FE6A88" w:rsidRDefault="00FE6A88" w:rsidP="00FE6A88">
      <w:pPr>
        <w:rPr>
          <w:rFonts w:ascii="Times New Roman" w:hAnsi="Times New Roman" w:cs="Times New Roman"/>
          <w:sz w:val="24"/>
          <w:szCs w:val="24"/>
        </w:rPr>
      </w:pPr>
    </w:p>
    <w:sectPr w:rsidR="00FE6A88" w:rsidRPr="00FE6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88C51" w14:textId="77777777" w:rsidR="00030911" w:rsidRDefault="00030911" w:rsidP="00A728C9">
      <w:r>
        <w:separator/>
      </w:r>
    </w:p>
  </w:endnote>
  <w:endnote w:type="continuationSeparator" w:id="0">
    <w:p w14:paraId="688C0C32" w14:textId="77777777" w:rsidR="00030911" w:rsidRDefault="00030911" w:rsidP="00A7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24C43" w14:textId="77777777" w:rsidR="00030911" w:rsidRDefault="00030911" w:rsidP="00A728C9">
      <w:r>
        <w:separator/>
      </w:r>
    </w:p>
  </w:footnote>
  <w:footnote w:type="continuationSeparator" w:id="0">
    <w:p w14:paraId="0AC497A4" w14:textId="77777777" w:rsidR="00030911" w:rsidRDefault="00030911" w:rsidP="00A72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16D1E"/>
    <w:multiLevelType w:val="hybridMultilevel"/>
    <w:tmpl w:val="4B1AB6D6"/>
    <w:lvl w:ilvl="0" w:tplc="D9F07E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84F"/>
    <w:rsid w:val="00030911"/>
    <w:rsid w:val="00036061"/>
    <w:rsid w:val="000706F4"/>
    <w:rsid w:val="000B79E1"/>
    <w:rsid w:val="001109CF"/>
    <w:rsid w:val="001633E7"/>
    <w:rsid w:val="002233E3"/>
    <w:rsid w:val="00247377"/>
    <w:rsid w:val="00297C8D"/>
    <w:rsid w:val="00337758"/>
    <w:rsid w:val="003575D7"/>
    <w:rsid w:val="00444198"/>
    <w:rsid w:val="00471A8A"/>
    <w:rsid w:val="0049084F"/>
    <w:rsid w:val="004B61B0"/>
    <w:rsid w:val="004B71CF"/>
    <w:rsid w:val="004D4407"/>
    <w:rsid w:val="004F012E"/>
    <w:rsid w:val="004F381B"/>
    <w:rsid w:val="00502FF2"/>
    <w:rsid w:val="00520971"/>
    <w:rsid w:val="00576588"/>
    <w:rsid w:val="005C3A28"/>
    <w:rsid w:val="005C663F"/>
    <w:rsid w:val="005E3697"/>
    <w:rsid w:val="00644EE4"/>
    <w:rsid w:val="006555D8"/>
    <w:rsid w:val="006B230A"/>
    <w:rsid w:val="006D19DE"/>
    <w:rsid w:val="006E7030"/>
    <w:rsid w:val="006F21EC"/>
    <w:rsid w:val="00701F23"/>
    <w:rsid w:val="00731D62"/>
    <w:rsid w:val="00773021"/>
    <w:rsid w:val="007A482D"/>
    <w:rsid w:val="00844850"/>
    <w:rsid w:val="00872258"/>
    <w:rsid w:val="008F2884"/>
    <w:rsid w:val="00907408"/>
    <w:rsid w:val="00921B93"/>
    <w:rsid w:val="00931079"/>
    <w:rsid w:val="00963B3B"/>
    <w:rsid w:val="009951E2"/>
    <w:rsid w:val="009E7988"/>
    <w:rsid w:val="009E7E54"/>
    <w:rsid w:val="00A23505"/>
    <w:rsid w:val="00A51DCB"/>
    <w:rsid w:val="00A728C9"/>
    <w:rsid w:val="00AD0383"/>
    <w:rsid w:val="00BC608E"/>
    <w:rsid w:val="00BD4CC1"/>
    <w:rsid w:val="00C47A43"/>
    <w:rsid w:val="00C519C9"/>
    <w:rsid w:val="00C93949"/>
    <w:rsid w:val="00CB0EC2"/>
    <w:rsid w:val="00D60249"/>
    <w:rsid w:val="00D61D7D"/>
    <w:rsid w:val="00D73F48"/>
    <w:rsid w:val="00E502BD"/>
    <w:rsid w:val="00E50AF9"/>
    <w:rsid w:val="00E51D9F"/>
    <w:rsid w:val="00E97549"/>
    <w:rsid w:val="00EB4D83"/>
    <w:rsid w:val="00F56DB0"/>
    <w:rsid w:val="00FD7E01"/>
    <w:rsid w:val="00FE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83B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03</Words>
  <Characters>3438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15</cp:revision>
  <dcterms:created xsi:type="dcterms:W3CDTF">2014-10-02T06:33:00Z</dcterms:created>
  <dcterms:modified xsi:type="dcterms:W3CDTF">2015-05-23T13:46:00Z</dcterms:modified>
</cp:coreProperties>
</file>